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B9F" w:rsidRDefault="008A2B9F" w:rsidP="008A2B9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56474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Methods</w:t>
      </w:r>
    </w:p>
    <w:p w:rsidR="008A2B9F" w:rsidRPr="00421E90" w:rsidRDefault="008A2B9F" w:rsidP="008A2B9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>DC activity</w:t>
      </w:r>
    </w:p>
    <w:p w:rsidR="008A2B9F" w:rsidRPr="002D4C5A" w:rsidRDefault="008A2B9F" w:rsidP="008A2B9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C activity was evaluated based on previous study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Badolo&lt;/Author&gt;&lt;Year&gt;1999&lt;/Year&gt;&lt;RecNum&gt;55&lt;/RecNum&gt;&lt;DisplayText&gt;[1]&lt;/DisplayText&gt;&lt;record&gt;&lt;rec-number&gt;55&lt;/rec-number&gt;&lt;foreign-keys&gt;&lt;key app="EN" db-id="rpvdww0xrd5rrsedr5u52xer9wr90wax5trp" timestamp="1627954467"&gt;55&lt;/key&gt;&lt;/foreign-keys&gt;&lt;ref-type name="Journal Article"&gt;17&lt;/ref-type&gt;&lt;contributors&gt;&lt;authors&gt;&lt;author&gt;Badolo, L.&lt;/author&gt;&lt;author&gt;Berlaimont, V.&lt;/author&gt;&lt;author&gt;Helson-Cambier, M.&lt;/author&gt;&lt;author&gt;Hanocq, M.&lt;/author&gt;&lt;author&gt;Dubois, J.&lt;/author&gt;&lt;/authors&gt;&lt;/contributors&gt;&lt;auth-address&gt;Laboratory of Bioanalytical Chemistry, Toxicology and Applied Physical Chemistry, Institute of Pharmacy, Universit√© Libre de Bruxelles, Campus de la Plaine, Bld. du Triomphe CP 205/1, 1050 Brussels, Belgium.&lt;/auth-address&gt;&lt;titles&gt;&lt;title&gt;Simple and rapid enzymatic assay of ornithine decarboxylase activity&lt;/title&gt;&lt;secondary-title&gt;Talanta&lt;/secondary-title&gt;&lt;alt-title&gt;Talanta&lt;/alt-title&gt;&lt;/titles&gt;&lt;periodical&gt;&lt;full-title&gt;Talanta&lt;/full-title&gt;&lt;abbr-1&gt;Talanta&lt;/abbr-1&gt;&lt;/periodical&gt;&lt;alt-periodical&gt;&lt;full-title&gt;Talanta&lt;/full-title&gt;&lt;abbr-1&gt;Talanta&lt;/abbr-1&gt;&lt;/alt-periodical&gt;&lt;pages&gt;127-34&lt;/pages&gt;&lt;volume&gt;48&lt;/volume&gt;&lt;number&gt;1&lt;/number&gt;&lt;edition&gt;2008/10/31&lt;/edition&gt;&lt;dates&gt;&lt;year&gt;1999&lt;/year&gt;&lt;pub-dates&gt;&lt;date&gt;Jan&lt;/date&gt;&lt;/pub-dates&gt;&lt;/dates&gt;&lt;isbn&gt;0039-9140 (Print)&amp;#xD;0039-9140&lt;/isbn&gt;&lt;accession-num&gt;18967451&lt;/accession-num&gt;&lt;urls&gt;&lt;/urls&gt;&lt;electronic-resource-num&gt;10.1016/s0039-9140(98)00228-8&lt;/electronic-resource-num&gt;&lt;remote-database-provider&gt;NLM&lt;/remote-database-provider&gt;&lt;language&gt;eng&lt;/language&gt;&lt;/record&gt;&lt;/Cite&gt;&lt;/EndNote&gt;</w:instrTex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EC2E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C2E95">
        <w:rPr>
          <w:rFonts w:ascii="Times New Roman" w:eastAsia="等线" w:hAnsi="Times New Roman" w:cs="Times New Roman"/>
          <w:sz w:val="24"/>
          <w:szCs w:val="24"/>
        </w:rPr>
        <w:t>The experiment was assigned into 8 groups</w:t>
      </w:r>
      <w:r>
        <w:rPr>
          <w:rFonts w:ascii="Times New Roman" w:eastAsia="等线" w:hAnsi="Times New Roman" w:cs="Times New Roman"/>
          <w:sz w:val="24"/>
          <w:szCs w:val="24"/>
        </w:rPr>
        <w:t xml:space="preserve"> (n=6)</w:t>
      </w:r>
      <w:r w:rsidRPr="00EC2E95">
        <w:rPr>
          <w:rFonts w:ascii="Times New Roman" w:eastAsia="等线" w:hAnsi="Times New Roman" w:cs="Times New Roman"/>
          <w:sz w:val="24"/>
          <w:szCs w:val="24"/>
        </w:rPr>
        <w:t xml:space="preserve">: </w:t>
      </w:r>
      <w:bookmarkStart w:id="0" w:name="_Hlk79160412"/>
      <w:r w:rsidRPr="00EC2E95">
        <w:rPr>
          <w:rFonts w:ascii="Times New Roman" w:eastAsia="等线" w:hAnsi="Times New Roman" w:cs="Times New Roman"/>
          <w:sz w:val="24"/>
          <w:szCs w:val="24"/>
        </w:rPr>
        <w:t xml:space="preserve">0, 40, 160, 640 </w:t>
      </w:r>
      <w:proofErr w:type="spellStart"/>
      <w:r w:rsidRPr="00EC2E95">
        <w:rPr>
          <w:rFonts w:ascii="Times New Roman" w:eastAsia="等线" w:hAnsi="Times New Roman" w:cs="Times New Roman"/>
          <w:sz w:val="24"/>
          <w:szCs w:val="24"/>
        </w:rPr>
        <w:t>nM</w:t>
      </w:r>
      <w:proofErr w:type="spellEnd"/>
      <w:r w:rsidRPr="00EC2E95">
        <w:rPr>
          <w:rFonts w:ascii="Times New Roman" w:eastAsia="等线" w:hAnsi="Times New Roman" w:cs="Times New Roman"/>
          <w:sz w:val="24"/>
          <w:szCs w:val="24"/>
        </w:rPr>
        <w:t xml:space="preserve"> TP groups</w:t>
      </w:r>
      <w:r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EC2E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background correction</w:t>
      </w:r>
      <w:r>
        <w:rPr>
          <w:rFonts w:ascii="Times New Roman" w:eastAsia="等线" w:hAnsi="Times New Roman" w:cs="Times New Roman"/>
          <w:sz w:val="24"/>
          <w:szCs w:val="24"/>
        </w:rPr>
        <w:t>)</w:t>
      </w:r>
      <w:r w:rsidRPr="00EC2E95">
        <w:rPr>
          <w:rFonts w:ascii="Times New Roman" w:eastAsia="等线" w:hAnsi="Times New Roman" w:cs="Times New Roman"/>
          <w:sz w:val="24"/>
          <w:szCs w:val="24"/>
        </w:rPr>
        <w:t xml:space="preserve">; 0, 40, 160, 640 </w:t>
      </w:r>
      <w:proofErr w:type="spellStart"/>
      <w:r w:rsidRPr="00EC2E95">
        <w:rPr>
          <w:rFonts w:ascii="Times New Roman" w:eastAsia="等线" w:hAnsi="Times New Roman" w:cs="Times New Roman"/>
          <w:sz w:val="24"/>
          <w:szCs w:val="24"/>
        </w:rPr>
        <w:t>nM</w:t>
      </w:r>
      <w:proofErr w:type="spellEnd"/>
      <w:r w:rsidRPr="00EC2E95">
        <w:rPr>
          <w:rFonts w:ascii="Times New Roman" w:eastAsia="等线" w:hAnsi="Times New Roman" w:cs="Times New Roman"/>
          <w:sz w:val="24"/>
          <w:szCs w:val="24"/>
        </w:rPr>
        <w:t xml:space="preserve"> TP + ornithine group</w:t>
      </w:r>
      <w:bookmarkEnd w:id="0"/>
      <w:r w:rsidRPr="00EC2E95">
        <w:rPr>
          <w:rFonts w:ascii="Times New Roman" w:eastAsia="等线" w:hAnsi="Times New Roman" w:cs="Times New Roman"/>
          <w:sz w:val="24"/>
          <w:szCs w:val="24"/>
        </w:rPr>
        <w:t xml:space="preserve">s. </w:t>
      </w:r>
      <w:r w:rsidRPr="00011D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 mg mice testis were minced in 1000 </w:t>
      </w:r>
      <w:r w:rsidRPr="00011DB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µ</w:t>
      </w:r>
      <w:r w:rsidRPr="00011D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buffer (20 </w:t>
      </w:r>
      <w:proofErr w:type="spellStart"/>
      <w:r w:rsidRPr="00011DBB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011D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dium phosphate, 0.2 </w:t>
      </w:r>
      <w:proofErr w:type="spellStart"/>
      <w:r w:rsidRPr="00011DBB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011D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T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011D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0.1 </w:t>
      </w:r>
      <w:proofErr w:type="spellStart"/>
      <w:r w:rsidRPr="00011DBB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011D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</w:t>
      </w:r>
      <w:r w:rsidRPr="00011DB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''-pyridoxal phosphate, PH 7.4) at 4℃. A</w:t>
      </w:r>
      <w:r w:rsidRPr="00EC2E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fter centrifugation at 12000 rpm for 20 min at 4</w:t>
      </w:r>
      <w:r w:rsidRPr="00EC2E9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℃</w:t>
      </w:r>
      <w:r w:rsidRPr="00EC2E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supernatant was transferred to a new Eppendorf vial. The protein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vel</w:t>
      </w:r>
      <w:r w:rsidRPr="00EC2E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was measured using protein quantification Kit (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bout </w:t>
      </w:r>
      <w:r w:rsidRPr="00EC2E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6 mg/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mL protein</w:t>
      </w:r>
      <w:r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Beyotime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, China</w:t>
      </w:r>
      <w:r w:rsidRPr="00EC2E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).</w:t>
      </w:r>
      <w:r w:rsidRPr="0009099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</w:p>
    <w:p w:rsidR="008A2B9F" w:rsidRPr="00EC2E95" w:rsidRDefault="008A2B9F" w:rsidP="008A2B9F">
      <w:pPr>
        <w:adjustRightInd w:val="0"/>
        <w:snapToGrid w:val="0"/>
        <w:spacing w:line="360" w:lineRule="auto"/>
        <w:ind w:firstLineChars="200" w:firstLine="480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09099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The 150 µL assay mixture containing 100 µL supernatant (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bout </w:t>
      </w:r>
      <w:r w:rsidRPr="0009099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600 µg protein), 50 µL water, and </w:t>
      </w:r>
      <w:bookmarkStart w:id="1" w:name="_Hlk79759572"/>
      <w:r w:rsidRPr="0009099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0, 40, 160, 640 </w:t>
      </w:r>
      <w:proofErr w:type="spellStart"/>
      <w:r w:rsidRPr="0009099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09099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TP</w:t>
      </w:r>
      <w:bookmarkEnd w:id="1"/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was</w:t>
      </w:r>
      <w:r w:rsidRPr="0009099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incubated at 37</w:t>
      </w:r>
      <w:r w:rsidRPr="0009099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℃</w:t>
      </w:r>
      <w:r w:rsidRPr="0009099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for 30 min (300 rpm). </w:t>
      </w:r>
      <w:r w:rsidRPr="00EC2E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Ornithine (50 µ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</w:t>
      </w:r>
      <w:r w:rsidRPr="00EC2E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50 µM)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was </w:t>
      </w:r>
      <w:r w:rsidRPr="00EC2E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dded and the reaction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was </w:t>
      </w:r>
      <w:r w:rsidRPr="00EC2E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llowed to proceed for 60 min.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bsence of </w:t>
      </w:r>
      <w:r w:rsidRPr="00EC2E9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ornithine in the incubation system was used to background correction.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The reaction was stopped by adding 400 µ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ce-cold acetonitrile. The solution was centrifuged at 15000 rpm for 10 min following </w:t>
      </w:r>
      <w:proofErr w:type="spellStart"/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vortexing</w:t>
      </w:r>
      <w:proofErr w:type="spellEnd"/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 min. A 5 µ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quot of the supernatant was injected into a UPLC-ESI-QTOFMS system for analysis. Putrescine and ornithine levels were obtained based on target analysis and standard curve. ODC activ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[(putresc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trescine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background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(ornith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ornithine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background)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100 (%).</w:t>
      </w:r>
    </w:p>
    <w:p w:rsidR="008A2B9F" w:rsidRPr="00FE1393" w:rsidRDefault="008A2B9F" w:rsidP="008A2B9F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FE1393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FE1393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SAT </w:t>
      </w:r>
      <w:r w:rsidRPr="00FE1393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activity</w:t>
      </w:r>
    </w:p>
    <w:p w:rsidR="008A2B9F" w:rsidRPr="00707A59" w:rsidRDefault="008A2B9F" w:rsidP="008A2B9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AT activity was evaluated based on previous study </w:t>
      </w: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Takao&lt;/Author&gt;&lt;Year&gt;2008&lt;/Year&gt;&lt;RecNum&gt;54&lt;/RecNum&gt;&lt;DisplayText&gt;[2]&lt;/DisplayText&gt;&lt;record&gt;&lt;rec-number&gt;54&lt;/rec-number&gt;&lt;foreign-keys&gt;&lt;key app="EN" db-id="rpvdww0xrd5rrsedr5u52xer9wr90wax5trp" timestamp="1627954467"&gt;54&lt;/key&gt;&lt;/foreign-keys&gt;&lt;ref-type name="Journal Article"&gt;17&lt;/ref-type&gt;&lt;contributors&gt;&lt;authors&gt;&lt;author&gt;Takao, K.&lt;/author&gt;&lt;author&gt;Miyatake, S.&lt;/author&gt;&lt;author&gt;Fukazawa, K.&lt;/author&gt;&lt;author&gt;Wada, M.&lt;/author&gt;&lt;author&gt;Sugita, Y.&lt;/author&gt;&lt;author&gt;Shirahata, A.&lt;/author&gt;&lt;/authors&gt;&lt;/contributors&gt;&lt;auth-address&gt;Faculty of Pharmaceutical Sciences, Josai University, 1-1 Keyaki-dai, Sakado, Saitama 350-0295, Japan. ktakao@josai.ac.jp&lt;/auth-address&gt;&lt;titles&gt;&lt;title&gt;Measurement of spermidine/spermine-N1-acetyltransferase activity by high-performance liquid chromatography with N1-dansylnorspermine as the substrate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277-9&lt;/pages&gt;&lt;volume&gt;376&lt;/volume&gt;&lt;number&gt;2&lt;/number&gt;&lt;edition&gt;2008/03/13&lt;/edition&gt;&lt;keywords&gt;&lt;keyword&gt;Acetyl Coenzyme A/metabolism&lt;/keyword&gt;&lt;keyword&gt;Acetyltransferases/*metabolism&lt;/keyword&gt;&lt;keyword&gt;Animals&lt;/keyword&gt;&lt;keyword&gt;Cell Line, Tumor&lt;/keyword&gt;&lt;keyword&gt;Chromatography, High Pressure Liquid/*methods&lt;/keyword&gt;&lt;keyword&gt;Reproducibility of Results&lt;/keyword&gt;&lt;keyword&gt;Spermidine/metabolism&lt;/keyword&gt;&lt;keyword&gt;Spermine/metabolism&lt;/keyword&gt;&lt;keyword&gt;Substrate Specificity&lt;/keyword&gt;&lt;/keywords&gt;&lt;dates&gt;&lt;year&gt;2008&lt;/year&gt;&lt;pub-dates&gt;&lt;date&gt;May 15&lt;/date&gt;&lt;/pub-dates&gt;&lt;/dates&gt;&lt;isbn&gt;0003-2697&lt;/isbn&gt;&lt;accession-num&gt;18334225&lt;/accession-num&gt;&lt;urls&gt;&lt;/urls&gt;&lt;electronic-resource-num&gt;10.1016/j.ab.2008.02.017&lt;/electronic-resource-num&gt;&lt;remote-database-provider&gt;NLM&lt;/remote-database-provider&gt;&lt;language&gt;eng&lt;/language&gt;&lt;/record&gt;&lt;/Cite&gt;&lt;/EndNote&gt;</w:instrText>
      </w: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707A5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07A59">
        <w:rPr>
          <w:rFonts w:ascii="Times New Roman" w:eastAsia="等线" w:hAnsi="Times New Roman" w:cs="Times New Roman"/>
          <w:sz w:val="24"/>
          <w:szCs w:val="24"/>
        </w:rPr>
        <w:t xml:space="preserve">The experiment was assigned into 8 groups (n=6): 0, 40, 160, 640 </w:t>
      </w:r>
      <w:proofErr w:type="spellStart"/>
      <w:r w:rsidRPr="00707A59">
        <w:rPr>
          <w:rFonts w:ascii="Times New Roman" w:eastAsia="等线" w:hAnsi="Times New Roman" w:cs="Times New Roman"/>
          <w:sz w:val="24"/>
          <w:szCs w:val="24"/>
        </w:rPr>
        <w:t>nM</w:t>
      </w:r>
      <w:proofErr w:type="spellEnd"/>
      <w:r w:rsidRPr="00707A59">
        <w:rPr>
          <w:rFonts w:ascii="Times New Roman" w:eastAsia="等线" w:hAnsi="Times New Roman" w:cs="Times New Roman"/>
          <w:sz w:val="24"/>
          <w:szCs w:val="24"/>
        </w:rPr>
        <w:t xml:space="preserve"> TP groups (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background correction</w:t>
      </w:r>
      <w:r w:rsidRPr="00707A59">
        <w:rPr>
          <w:rFonts w:ascii="Times New Roman" w:eastAsia="等线" w:hAnsi="Times New Roman" w:cs="Times New Roman"/>
          <w:sz w:val="24"/>
          <w:szCs w:val="24"/>
        </w:rPr>
        <w:t xml:space="preserve">); 0, 40, 160, 640 </w:t>
      </w:r>
      <w:proofErr w:type="spellStart"/>
      <w:r w:rsidRPr="00707A59">
        <w:rPr>
          <w:rFonts w:ascii="Times New Roman" w:eastAsia="等线" w:hAnsi="Times New Roman" w:cs="Times New Roman"/>
          <w:sz w:val="24"/>
          <w:szCs w:val="24"/>
        </w:rPr>
        <w:t>nM</w:t>
      </w:r>
      <w:proofErr w:type="spellEnd"/>
      <w:r w:rsidRPr="00707A59">
        <w:rPr>
          <w:rFonts w:ascii="Times New Roman" w:eastAsia="等线" w:hAnsi="Times New Roman" w:cs="Times New Roman"/>
          <w:sz w:val="24"/>
          <w:szCs w:val="24"/>
        </w:rPr>
        <w:t xml:space="preserve"> TP + spermidine groups.</w:t>
      </w: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 mg testis were minced in 200 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µ</w:t>
      </w: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buffer (0.1 M </w:t>
      </w:r>
      <w:proofErr w:type="spellStart"/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>Tris-HCl</w:t>
      </w:r>
      <w:proofErr w:type="spellEnd"/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100 µM acetyl-CoA,</w:t>
      </w: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 7.8).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fter centrifugation at 12000 rpm for 20 min at 4</w:t>
      </w:r>
      <w:r w:rsidRPr="00707A5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℃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, supernatant was transferred to a new Eppendorf vial. The protein content was measured using protein quantification Kit (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bout 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3 mg/m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Beyotime</w:t>
      </w:r>
      <w:proofErr w:type="spellEnd"/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China). </w:t>
      </w:r>
    </w:p>
    <w:p w:rsidR="008A2B9F" w:rsidRPr="00707A59" w:rsidRDefault="008A2B9F" w:rsidP="008A2B9F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200 µL assay mixture containing 200 µL supernatant and TP (0, 40, 160, 640 </w:t>
      </w:r>
      <w:proofErr w:type="spellStart"/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was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incubated at 37</w:t>
      </w:r>
      <w:r w:rsidRPr="00707A5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℃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for 30 min (300 rpm). Spermidine (2 µL, 40 µM)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was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dded and the reaction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was 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llowed to proceed for 60 min.</w:t>
      </w: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bsence of </w:t>
      </w:r>
      <w:r w:rsidRPr="00707A5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spermidine in the incubation system was used to background correction.</w:t>
      </w: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action was stopped by adding 600 µL of ice-cold </w:t>
      </w:r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cetonitrile. The solution was centrifuged at 15000 rpm for 10 min following </w:t>
      </w:r>
      <w:proofErr w:type="spellStart"/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>vortexing</w:t>
      </w:r>
      <w:proofErr w:type="spellEnd"/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 min. A 5 µL aliquot of the supernatant was injected into a UPLC-ESI-QTOFMS system for analysis. Spermidine and N-</w:t>
      </w:r>
      <w:proofErr w:type="spellStart"/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>acetylspermidine</w:t>
      </w:r>
      <w:proofErr w:type="spellEnd"/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were obtained based on target analysis and standard curve. SSAT activity = [(N-</w:t>
      </w:r>
      <w:proofErr w:type="spellStart"/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>acetylspermidine</w:t>
      </w:r>
      <w:proofErr w:type="spellEnd"/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N-</w:t>
      </w:r>
      <w:proofErr w:type="spellStart"/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>acetylspermidine</w:t>
      </w:r>
      <w:proofErr w:type="spellEnd"/>
      <w:r w:rsidRPr="00707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ckground) / (spermidine – spermidine background)] × 100 (%).</w:t>
      </w:r>
    </w:p>
    <w:p w:rsidR="008A2B9F" w:rsidRPr="000A073A" w:rsidRDefault="008A2B9F" w:rsidP="008A2B9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A073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</w:t>
      </w:r>
      <w:r w:rsidRPr="000A07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C-ESI-QTOF analysi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nditions for ODC and SSAT activities</w:t>
      </w:r>
    </w:p>
    <w:p w:rsidR="008A2B9F" w:rsidRDefault="008A2B9F" w:rsidP="008A2B9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EC2E95">
        <w:rPr>
          <w:rFonts w:ascii="Times New Roman" w:hAnsi="Times New Roman" w:cs="Times New Roman"/>
          <w:color w:val="000000" w:themeColor="text1"/>
          <w:sz w:val="24"/>
          <w:szCs w:val="24"/>
        </w:rPr>
        <w:t>utresc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ornithine, N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cetylspermidin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and spermidine were</w:t>
      </w:r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parated</w:t>
      </w:r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 UPLC system containing a 1290 </w:t>
      </w:r>
      <w:proofErr w:type="spellStart"/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>Autosampler</w:t>
      </w:r>
      <w:proofErr w:type="spellEnd"/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290 </w:t>
      </w:r>
      <w:proofErr w:type="spellStart"/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>Quat</w:t>
      </w:r>
      <w:proofErr w:type="spellEnd"/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mp (</w:t>
      </w:r>
      <w:proofErr w:type="spellStart"/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>Aglient</w:t>
      </w:r>
      <w:proofErr w:type="spellEnd"/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>, Santa Clara, CA) equipped with XDB-C18 column (2.1×10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>mm, 1.8 µM). Column temperature was maintained at 45°C. The flow rate was 0.3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in with a gradient ranging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>% to 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acetonitrile containing 0.1% formic acid in 16 min run. </w:t>
      </w:r>
    </w:p>
    <w:p w:rsidR="008A2B9F" w:rsidRDefault="008A2B9F" w:rsidP="008A2B9F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ss signals of ion were collected in positive mode by the electrospray ionization 6530 QTOFMS (Agilent, Santa Clara, CA). Nitrogen was applied as both drying gas (9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in) and the collision gas. The drying gas temperature was set at 350°C and nebulizer pressure was kept at 35 psi. Capillary voltage was set at 3.5 kV. Chromatographic and spectral data of samples were acquired by </w:t>
      </w:r>
      <w:proofErr w:type="spellStart"/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>MassHunter</w:t>
      </w:r>
      <w:proofErr w:type="spellEnd"/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rkstation data Acquisition software (</w:t>
      </w:r>
      <w:proofErr w:type="spellStart"/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>Aglient</w:t>
      </w:r>
      <w:proofErr w:type="spellEnd"/>
      <w:r w:rsidRPr="00E35D50">
        <w:rPr>
          <w:rFonts w:ascii="Times New Roman" w:hAnsi="Times New Roman" w:cs="Times New Roman"/>
          <w:color w:val="000000" w:themeColor="text1"/>
          <w:sz w:val="24"/>
          <w:szCs w:val="24"/>
        </w:rPr>
        <w:t>, Santa Clara, CA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A2B9F" w:rsidRDefault="008A2B9F" w:rsidP="008A2B9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2B9F" w:rsidRPr="00F30678" w:rsidRDefault="008A2B9F" w:rsidP="008A2B9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067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8A2B9F" w:rsidRPr="00F30678" w:rsidRDefault="008A2B9F" w:rsidP="008A2B9F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0678">
        <w:rPr>
          <w:rFonts w:ascii="Times New Roman" w:hAnsi="Times New Roman" w:cs="Times New Roman"/>
          <w:sz w:val="24"/>
          <w:szCs w:val="24"/>
        </w:rPr>
        <w:fldChar w:fldCharType="begin"/>
      </w:r>
      <w:r w:rsidRPr="00F3067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30678">
        <w:rPr>
          <w:rFonts w:ascii="Times New Roman" w:hAnsi="Times New Roman" w:cs="Times New Roman"/>
          <w:sz w:val="24"/>
          <w:szCs w:val="24"/>
        </w:rPr>
        <w:fldChar w:fldCharType="separate"/>
      </w:r>
      <w:r w:rsidRPr="00F30678">
        <w:rPr>
          <w:rFonts w:ascii="Times New Roman" w:hAnsi="Times New Roman" w:cs="Times New Roman"/>
          <w:sz w:val="24"/>
          <w:szCs w:val="24"/>
        </w:rPr>
        <w:t>1.</w:t>
      </w:r>
      <w:r w:rsidRPr="00F30678">
        <w:rPr>
          <w:rFonts w:ascii="Times New Roman" w:hAnsi="Times New Roman" w:cs="Times New Roman"/>
          <w:sz w:val="24"/>
          <w:szCs w:val="24"/>
        </w:rPr>
        <w:tab/>
        <w:t xml:space="preserve">Badolo L, Berlaimont V, Helson-Cambier M, Hanocq M, Dubois J. Simple and rapid enzymatic assay of ornithine decarboxylase activity. </w:t>
      </w:r>
      <w:r w:rsidRPr="00F30678">
        <w:rPr>
          <w:rFonts w:ascii="Times New Roman" w:hAnsi="Times New Roman" w:cs="Times New Roman"/>
          <w:i/>
          <w:sz w:val="24"/>
          <w:szCs w:val="24"/>
        </w:rPr>
        <w:t xml:space="preserve">Talanta </w:t>
      </w:r>
      <w:r w:rsidRPr="00F30678">
        <w:rPr>
          <w:rFonts w:ascii="Times New Roman" w:hAnsi="Times New Roman" w:cs="Times New Roman"/>
          <w:sz w:val="24"/>
          <w:szCs w:val="24"/>
        </w:rPr>
        <w:t>1999,</w:t>
      </w:r>
      <w:r w:rsidRPr="00F30678">
        <w:rPr>
          <w:rFonts w:ascii="Times New Roman" w:hAnsi="Times New Roman" w:cs="Times New Roman"/>
          <w:b/>
          <w:sz w:val="24"/>
          <w:szCs w:val="24"/>
        </w:rPr>
        <w:t>48</w:t>
      </w:r>
      <w:r w:rsidRPr="00F30678">
        <w:rPr>
          <w:rFonts w:ascii="Times New Roman" w:hAnsi="Times New Roman" w:cs="Times New Roman"/>
          <w:sz w:val="24"/>
          <w:szCs w:val="24"/>
        </w:rPr>
        <w:t>:127-134.</w:t>
      </w:r>
    </w:p>
    <w:p w:rsidR="008A2B9F" w:rsidRPr="00F30678" w:rsidRDefault="008A2B9F" w:rsidP="008A2B9F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0678">
        <w:rPr>
          <w:rFonts w:ascii="Times New Roman" w:hAnsi="Times New Roman" w:cs="Times New Roman"/>
          <w:sz w:val="24"/>
          <w:szCs w:val="24"/>
        </w:rPr>
        <w:t>2.</w:t>
      </w:r>
      <w:r w:rsidRPr="00F30678">
        <w:rPr>
          <w:rFonts w:ascii="Times New Roman" w:hAnsi="Times New Roman" w:cs="Times New Roman"/>
          <w:sz w:val="24"/>
          <w:szCs w:val="24"/>
        </w:rPr>
        <w:tab/>
        <w:t xml:space="preserve">Takao K, Miyatake S, Fukazawa K, Wada M, Sugita Y, Shirahata A. Measurement of spermidine/spermine-N1-acetyltransferase activity by high-performance liquid chromatography with N1-dansylnorspermine as the substrate. </w:t>
      </w:r>
      <w:r w:rsidRPr="00F30678">
        <w:rPr>
          <w:rFonts w:ascii="Times New Roman" w:hAnsi="Times New Roman" w:cs="Times New Roman"/>
          <w:i/>
          <w:sz w:val="24"/>
          <w:szCs w:val="24"/>
        </w:rPr>
        <w:t xml:space="preserve">Anal Biochem </w:t>
      </w:r>
      <w:r w:rsidRPr="00F30678">
        <w:rPr>
          <w:rFonts w:ascii="Times New Roman" w:hAnsi="Times New Roman" w:cs="Times New Roman"/>
          <w:sz w:val="24"/>
          <w:szCs w:val="24"/>
        </w:rPr>
        <w:t>2008,</w:t>
      </w:r>
      <w:r w:rsidRPr="00F30678">
        <w:rPr>
          <w:rFonts w:ascii="Times New Roman" w:hAnsi="Times New Roman" w:cs="Times New Roman"/>
          <w:b/>
          <w:sz w:val="24"/>
          <w:szCs w:val="24"/>
        </w:rPr>
        <w:t>376</w:t>
      </w:r>
      <w:r w:rsidRPr="00F30678">
        <w:rPr>
          <w:rFonts w:ascii="Times New Roman" w:hAnsi="Times New Roman" w:cs="Times New Roman"/>
          <w:sz w:val="24"/>
          <w:szCs w:val="24"/>
        </w:rPr>
        <w:t>:277-279.</w:t>
      </w:r>
    </w:p>
    <w:p w:rsidR="008A2B9F" w:rsidRDefault="008A2B9F" w:rsidP="008A2B9F">
      <w:r w:rsidRPr="00F30678">
        <w:rPr>
          <w:rFonts w:ascii="Times New Roman" w:hAnsi="Times New Roman" w:cs="Times New Roman"/>
          <w:sz w:val="24"/>
          <w:szCs w:val="24"/>
        </w:rPr>
        <w:fldChar w:fldCharType="end"/>
      </w:r>
      <w:bookmarkStart w:id="2" w:name="_GoBack"/>
      <w:bookmarkEnd w:id="2"/>
    </w:p>
    <w:sectPr w:rsidR="008A2B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B9F"/>
    <w:rsid w:val="00275FAC"/>
    <w:rsid w:val="008A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8A2B9F"/>
    <w:pPr>
      <w:widowControl w:val="0"/>
      <w:spacing w:after="0" w:line="240" w:lineRule="auto"/>
      <w:jc w:val="both"/>
    </w:pPr>
    <w:rPr>
      <w:rFonts w:ascii="等线" w:eastAsia="等线" w:hAnsi="等线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8A2B9F"/>
    <w:rPr>
      <w:rFonts w:ascii="等线" w:eastAsia="等线" w:hAnsi="等线"/>
      <w:noProof/>
      <w:kern w:val="2"/>
      <w:sz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8A2B9F"/>
    <w:pPr>
      <w:widowControl w:val="0"/>
      <w:spacing w:after="0" w:line="240" w:lineRule="auto"/>
      <w:jc w:val="both"/>
    </w:pPr>
    <w:rPr>
      <w:rFonts w:ascii="等线" w:eastAsia="等线" w:hAnsi="等线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8A2B9F"/>
    <w:rPr>
      <w:rFonts w:ascii="等线" w:eastAsia="等线" w:hAnsi="等线"/>
      <w:noProof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9</Words>
  <Characters>6454</Characters>
  <Application>Microsoft Office Word</Application>
  <DocSecurity>0</DocSecurity>
  <Lines>461</Lines>
  <Paragraphs>395</Paragraphs>
  <ScaleCrop>false</ScaleCrop>
  <Company/>
  <LinksUpToDate>false</LinksUpToDate>
  <CharactersWithSpaces>7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02T06:31:00Z</dcterms:created>
  <dcterms:modified xsi:type="dcterms:W3CDTF">2021-11-02T06:31:00Z</dcterms:modified>
</cp:coreProperties>
</file>